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E34E4" w14:textId="34BAC87A" w:rsidR="003507F2" w:rsidRPr="00AC4725" w:rsidRDefault="004D524B">
      <w:pPr>
        <w:rPr>
          <w:rFonts w:ascii="Times New Roman" w:hAnsi="Times New Roman" w:cs="Times New Roman"/>
          <w:b/>
          <w:bCs/>
        </w:rPr>
      </w:pPr>
      <w:r w:rsidRPr="00AC4725">
        <w:rPr>
          <w:rFonts w:ascii="Times New Roman" w:hAnsi="Times New Roman" w:cs="Times New Roman"/>
          <w:b/>
          <w:bCs/>
        </w:rPr>
        <w:t xml:space="preserve">Supplementary Table 4 </w:t>
      </w:r>
      <w:r w:rsidR="00F50167" w:rsidRPr="00AC4725">
        <w:rPr>
          <w:rFonts w:ascii="Times New Roman" w:hAnsi="Times New Roman" w:cs="Times New Roman"/>
          <w:b/>
          <w:bCs/>
        </w:rPr>
        <w:t>Incidence of h</w:t>
      </w:r>
      <w:r w:rsidR="00920B22" w:rsidRPr="00AC4725">
        <w:rPr>
          <w:rFonts w:ascii="Times New Roman" w:hAnsi="Times New Roman" w:cs="Times New Roman"/>
          <w:b/>
          <w:bCs/>
        </w:rPr>
        <w:t xml:space="preserve">ospital </w:t>
      </w:r>
      <w:r w:rsidR="0082783C" w:rsidRPr="00AC4725">
        <w:rPr>
          <w:rFonts w:ascii="Times New Roman" w:hAnsi="Times New Roman" w:cs="Times New Roman"/>
          <w:b/>
          <w:bCs/>
        </w:rPr>
        <w:t>death</w:t>
      </w:r>
      <w:r w:rsidR="003507F2" w:rsidRPr="00AC4725">
        <w:rPr>
          <w:rFonts w:ascii="Times New Roman" w:hAnsi="Times New Roman" w:cs="Times New Roman"/>
          <w:b/>
          <w:bCs/>
        </w:rPr>
        <w:t xml:space="preserve"> per 10,000 person</w:t>
      </w:r>
      <w:r w:rsidRPr="00AC4725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>–</w:t>
      </w:r>
      <w:r w:rsidR="003507F2" w:rsidRPr="00AC4725">
        <w:rPr>
          <w:rFonts w:ascii="Times New Roman" w:hAnsi="Times New Roman" w:cs="Times New Roman"/>
          <w:b/>
          <w:bCs/>
        </w:rPr>
        <w:t>year among TB</w:t>
      </w:r>
      <w:r w:rsidR="006473A5" w:rsidRPr="00AC4725">
        <w:rPr>
          <w:rFonts w:ascii="Times New Roman" w:hAnsi="Times New Roman" w:cs="Times New Roman"/>
          <w:b/>
          <w:bCs/>
        </w:rPr>
        <w:t xml:space="preserve"> and their matched </w:t>
      </w:r>
      <w:r w:rsidR="003507F2" w:rsidRPr="00AC4725">
        <w:rPr>
          <w:rFonts w:ascii="Times New Roman" w:hAnsi="Times New Roman" w:cs="Times New Roman"/>
          <w:b/>
          <w:bCs/>
        </w:rPr>
        <w:t>non</w:t>
      </w:r>
      <w:r w:rsidR="00AC4725" w:rsidRPr="00AC4725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14:ligatures w14:val="none"/>
        </w:rPr>
        <w:t>–</w:t>
      </w:r>
      <w:r w:rsidR="003507F2" w:rsidRPr="00AC4725">
        <w:rPr>
          <w:rFonts w:ascii="Times New Roman" w:hAnsi="Times New Roman" w:cs="Times New Roman"/>
          <w:b/>
          <w:bCs/>
        </w:rPr>
        <w:t>TB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3349"/>
        <w:gridCol w:w="1576"/>
        <w:gridCol w:w="1576"/>
        <w:gridCol w:w="1576"/>
      </w:tblGrid>
      <w:tr w:rsidR="000407CF" w:rsidRPr="00541767" w14:paraId="15764C4C" w14:textId="77777777" w:rsidTr="00AC4725">
        <w:trPr>
          <w:trHeight w:val="1600"/>
          <w:jc w:val="center"/>
        </w:trPr>
        <w:tc>
          <w:tcPr>
            <w:tcW w:w="681" w:type="pct"/>
            <w:vMerge w:val="restart"/>
          </w:tcPr>
          <w:p w14:paraId="7CAB8B32" w14:textId="77777777" w:rsidR="000407CF" w:rsidRPr="00541767" w:rsidRDefault="00040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  <w:p w14:paraId="5C07EF47" w14:textId="77777777" w:rsidR="000407CF" w:rsidRPr="00541767" w:rsidRDefault="00040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  <w:p w14:paraId="37736936" w14:textId="77777777" w:rsidR="000407CF" w:rsidRPr="00541767" w:rsidRDefault="00040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  <w:p w14:paraId="6197FE1A" w14:textId="77777777" w:rsidR="000407CF" w:rsidRPr="00541767" w:rsidRDefault="00040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CD-10</w:t>
            </w:r>
          </w:p>
        </w:tc>
        <w:tc>
          <w:tcPr>
            <w:tcW w:w="1791" w:type="pct"/>
            <w:vMerge w:val="restart"/>
            <w:shd w:val="clear" w:color="000000" w:fill="FFFFFF"/>
            <w:vAlign w:val="center"/>
            <w:hideMark/>
          </w:tcPr>
          <w:p w14:paraId="1EFC2236" w14:textId="77777777" w:rsidR="000407CF" w:rsidRPr="00541767" w:rsidRDefault="00040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ause–specific death</w:t>
            </w:r>
          </w:p>
        </w:tc>
        <w:tc>
          <w:tcPr>
            <w:tcW w:w="1686" w:type="pct"/>
            <w:gridSpan w:val="2"/>
            <w:shd w:val="clear" w:color="000000" w:fill="FFFFFF"/>
            <w:vAlign w:val="center"/>
            <w:hideMark/>
          </w:tcPr>
          <w:p w14:paraId="49B92145" w14:textId="5121E72B" w:rsidR="000407CF" w:rsidRPr="00541767" w:rsidRDefault="0004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atched</w:t>
            </w:r>
          </w:p>
        </w:tc>
        <w:tc>
          <w:tcPr>
            <w:tcW w:w="843" w:type="pct"/>
            <w:shd w:val="clear" w:color="000000" w:fill="FFFFFF"/>
            <w:vAlign w:val="center"/>
          </w:tcPr>
          <w:p w14:paraId="5E3E41FC" w14:textId="7CE37C95" w:rsidR="000407CF" w:rsidRPr="00541767" w:rsidRDefault="00040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Unmatched</w:t>
            </w:r>
          </w:p>
        </w:tc>
      </w:tr>
      <w:tr w:rsidR="00883044" w:rsidRPr="00541767" w14:paraId="0D57334E" w14:textId="77777777" w:rsidTr="00AC4725">
        <w:trPr>
          <w:trHeight w:val="330"/>
          <w:jc w:val="center"/>
        </w:trPr>
        <w:tc>
          <w:tcPr>
            <w:tcW w:w="681" w:type="pct"/>
            <w:vMerge/>
          </w:tcPr>
          <w:p w14:paraId="63E6DA97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91" w:type="pct"/>
            <w:vMerge/>
            <w:vAlign w:val="center"/>
            <w:hideMark/>
          </w:tcPr>
          <w:p w14:paraId="2A5CAF65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43" w:type="pct"/>
            <w:shd w:val="clear" w:color="000000" w:fill="FFFFFF"/>
            <w:vAlign w:val="center"/>
            <w:hideMark/>
          </w:tcPr>
          <w:p w14:paraId="40C175AE" w14:textId="69AEF02E" w:rsidR="00883044" w:rsidRPr="00541767" w:rsidRDefault="00883044" w:rsidP="00883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on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 w:rsidRPr="0054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B</w:t>
            </w:r>
          </w:p>
        </w:tc>
        <w:tc>
          <w:tcPr>
            <w:tcW w:w="843" w:type="pct"/>
            <w:shd w:val="clear" w:color="000000" w:fill="FFFFFF"/>
            <w:vAlign w:val="center"/>
          </w:tcPr>
          <w:p w14:paraId="58CC72B2" w14:textId="6D256BF0" w:rsidR="00883044" w:rsidRPr="00541767" w:rsidRDefault="00883044" w:rsidP="00883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B</w:t>
            </w:r>
          </w:p>
        </w:tc>
        <w:tc>
          <w:tcPr>
            <w:tcW w:w="843" w:type="pct"/>
            <w:shd w:val="clear" w:color="000000" w:fill="FFFFFF"/>
            <w:vAlign w:val="center"/>
            <w:hideMark/>
          </w:tcPr>
          <w:p w14:paraId="3658F261" w14:textId="65407DF2" w:rsidR="00883044" w:rsidRPr="00541767" w:rsidRDefault="00883044" w:rsidP="00883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B</w:t>
            </w:r>
            <w:r w:rsidRPr="0054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AC4725" w:rsidRPr="00541767" w14:paraId="61CA00E4" w14:textId="77777777" w:rsidTr="00AC4725">
        <w:trPr>
          <w:trHeight w:val="330"/>
          <w:jc w:val="center"/>
        </w:trPr>
        <w:tc>
          <w:tcPr>
            <w:tcW w:w="2472" w:type="pct"/>
            <w:gridSpan w:val="2"/>
          </w:tcPr>
          <w:p w14:paraId="761A6AA0" w14:textId="55B0F49C" w:rsidR="00AC4725" w:rsidRPr="00541767" w:rsidRDefault="00AC4725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843" w:type="pct"/>
            <w:shd w:val="clear" w:color="000000" w:fill="FFFFFF"/>
            <w:noWrap/>
            <w:vAlign w:val="center"/>
          </w:tcPr>
          <w:p w14:paraId="15EED0A4" w14:textId="77777777" w:rsidR="00AC4725" w:rsidRDefault="00AC4725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6.9</w:t>
            </w:r>
          </w:p>
          <w:p w14:paraId="6E796C11" w14:textId="05C6E119" w:rsidR="00AC4725" w:rsidRPr="00541767" w:rsidRDefault="00AC4725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0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9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vAlign w:val="center"/>
          </w:tcPr>
          <w:p w14:paraId="4C3F0D26" w14:textId="77777777" w:rsidR="00AC4725" w:rsidRDefault="00AC4725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90.6</w:t>
            </w:r>
          </w:p>
          <w:p w14:paraId="4333B067" w14:textId="29E852F5" w:rsidR="00AC4725" w:rsidRPr="00541767" w:rsidRDefault="00AC4725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81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vAlign w:val="center"/>
          </w:tcPr>
          <w:p w14:paraId="67B4599E" w14:textId="77777777" w:rsidR="00AC4725" w:rsidRDefault="00AC4725" w:rsidP="00883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69.3</w:t>
            </w:r>
          </w:p>
          <w:p w14:paraId="31032C5F" w14:textId="30310206" w:rsidR="00AC4725" w:rsidRPr="00541767" w:rsidRDefault="00AC4725" w:rsidP="00883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361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77.4)</w:t>
            </w:r>
          </w:p>
        </w:tc>
      </w:tr>
      <w:tr w:rsidR="00883044" w:rsidRPr="00541767" w14:paraId="225CCECA" w14:textId="77777777" w:rsidTr="00AC4725">
        <w:trPr>
          <w:trHeight w:val="645"/>
          <w:jc w:val="center"/>
        </w:trPr>
        <w:tc>
          <w:tcPr>
            <w:tcW w:w="681" w:type="pct"/>
          </w:tcPr>
          <w:p w14:paraId="1D911681" w14:textId="121E3960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A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A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62190703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Certain infectious and parasitic diseases</w:t>
            </w:r>
          </w:p>
        </w:tc>
        <w:tc>
          <w:tcPr>
            <w:tcW w:w="843" w:type="pct"/>
            <w:shd w:val="clear" w:color="000000" w:fill="FFFFFF"/>
            <w:noWrap/>
          </w:tcPr>
          <w:p w14:paraId="39B6346E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752EE81C" w14:textId="1E062A38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50C346E9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4.1</w:t>
            </w:r>
          </w:p>
          <w:p w14:paraId="238B7B33" w14:textId="6E84448A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25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6DF6061C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96.1</w:t>
            </w:r>
          </w:p>
          <w:p w14:paraId="39022546" w14:textId="12555F7A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9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4580F46C" w14:textId="77777777" w:rsidTr="00AC4725">
        <w:trPr>
          <w:trHeight w:val="645"/>
          <w:jc w:val="center"/>
        </w:trPr>
        <w:tc>
          <w:tcPr>
            <w:tcW w:w="681" w:type="pct"/>
          </w:tcPr>
          <w:p w14:paraId="5D75E57C" w14:textId="0C1BB551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A15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A19</w:t>
            </w:r>
          </w:p>
        </w:tc>
        <w:tc>
          <w:tcPr>
            <w:tcW w:w="1791" w:type="pct"/>
            <w:shd w:val="clear" w:color="000000" w:fill="FFFFFF"/>
          </w:tcPr>
          <w:p w14:paraId="0EF1B88A" w14:textId="77777777" w:rsidR="00883044" w:rsidRPr="00541767" w:rsidRDefault="00883044" w:rsidP="008830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 xml:space="preserve">TB </w:t>
            </w:r>
          </w:p>
        </w:tc>
        <w:tc>
          <w:tcPr>
            <w:tcW w:w="843" w:type="pct"/>
            <w:shd w:val="clear" w:color="000000" w:fill="FFFFFF"/>
            <w:noWrap/>
          </w:tcPr>
          <w:p w14:paraId="6A414E96" w14:textId="6D8E5A0B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43" w:type="pct"/>
            <w:shd w:val="clear" w:color="000000" w:fill="FFFFFF"/>
            <w:noWrap/>
          </w:tcPr>
          <w:p w14:paraId="6346518D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28.6</w:t>
            </w:r>
          </w:p>
          <w:p w14:paraId="6670C321" w14:textId="1BB36BF6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19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44EE8E05" w14:textId="77777777" w:rsidR="00883044" w:rsidRDefault="00133021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283 </w:t>
            </w:r>
          </w:p>
          <w:p w14:paraId="0EFAC5BF" w14:textId="37580A91" w:rsidR="00133021" w:rsidRPr="00541767" w:rsidRDefault="00133021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276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91.0)</w:t>
            </w:r>
          </w:p>
        </w:tc>
      </w:tr>
      <w:tr w:rsidR="00883044" w:rsidRPr="00541767" w14:paraId="73E05B5E" w14:textId="77777777" w:rsidTr="00AC4725">
        <w:trPr>
          <w:trHeight w:val="645"/>
          <w:jc w:val="center"/>
        </w:trPr>
        <w:tc>
          <w:tcPr>
            <w:tcW w:w="681" w:type="pct"/>
          </w:tcPr>
          <w:p w14:paraId="7F2DAA5F" w14:textId="2466CA13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J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J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15EE083C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respiratory system</w:t>
            </w:r>
          </w:p>
        </w:tc>
        <w:tc>
          <w:tcPr>
            <w:tcW w:w="843" w:type="pct"/>
            <w:shd w:val="clear" w:color="000000" w:fill="FFFFFF"/>
            <w:noWrap/>
          </w:tcPr>
          <w:p w14:paraId="09213E94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4.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67BE93E0" w14:textId="5B6A5A81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1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7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4D4178C2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8.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153BED6A" w14:textId="63C293C0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5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0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0FE1710C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7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70FCAB5" w14:textId="7EA4B5DA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5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68E0A407" w14:textId="77777777" w:rsidTr="00AC4725">
        <w:trPr>
          <w:trHeight w:val="645"/>
          <w:jc w:val="center"/>
        </w:trPr>
        <w:tc>
          <w:tcPr>
            <w:tcW w:w="681" w:type="pct"/>
          </w:tcPr>
          <w:p w14:paraId="011E0848" w14:textId="6F95EBEC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I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I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7830719E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circulatory system</w:t>
            </w:r>
          </w:p>
        </w:tc>
        <w:tc>
          <w:tcPr>
            <w:tcW w:w="843" w:type="pct"/>
            <w:shd w:val="clear" w:color="000000" w:fill="FFFFFF"/>
            <w:noWrap/>
          </w:tcPr>
          <w:p w14:paraId="1A1EDD2F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7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7583B4D4" w14:textId="2D181124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4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3AAB0E75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58BD2D1D" w14:textId="4F5672F3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6EA30286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6C78945D" w14:textId="0AA81E67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42FBD0DE" w14:textId="77777777" w:rsidTr="00AC4725">
        <w:trPr>
          <w:trHeight w:val="330"/>
          <w:jc w:val="center"/>
        </w:trPr>
        <w:tc>
          <w:tcPr>
            <w:tcW w:w="681" w:type="pct"/>
          </w:tcPr>
          <w:p w14:paraId="0D017E48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K00-K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0D564C8D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digestive system</w:t>
            </w:r>
          </w:p>
        </w:tc>
        <w:tc>
          <w:tcPr>
            <w:tcW w:w="843" w:type="pct"/>
            <w:shd w:val="clear" w:color="000000" w:fill="FFFFFF"/>
            <w:noWrap/>
          </w:tcPr>
          <w:p w14:paraId="0F566D58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3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42C38022" w14:textId="01AD8597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1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6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4284A2F4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61177A0E" w14:textId="756C39D6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.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4465A643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5CB265E4" w14:textId="77C10EE7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69B8A64F" w14:textId="77777777" w:rsidTr="00AC4725">
        <w:trPr>
          <w:trHeight w:val="330"/>
          <w:jc w:val="center"/>
        </w:trPr>
        <w:tc>
          <w:tcPr>
            <w:tcW w:w="681" w:type="pct"/>
          </w:tcPr>
          <w:p w14:paraId="5188A3D9" w14:textId="24590A86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B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C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02029573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Neoplasms</w:t>
            </w:r>
          </w:p>
        </w:tc>
        <w:tc>
          <w:tcPr>
            <w:tcW w:w="843" w:type="pct"/>
            <w:shd w:val="clear" w:color="000000" w:fill="FFFFFF"/>
            <w:noWrap/>
          </w:tcPr>
          <w:p w14:paraId="78EAA34E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5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82C198C" w14:textId="5C87E30B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7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53F3C6B8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0EDCCF41" w14:textId="4A1B63F9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1E5C0C7C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4807AE5B" w14:textId="1465BEF9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.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12A33090" w14:textId="77777777" w:rsidTr="00AC4725">
        <w:trPr>
          <w:trHeight w:val="645"/>
          <w:jc w:val="center"/>
        </w:trPr>
        <w:tc>
          <w:tcPr>
            <w:tcW w:w="681" w:type="pct"/>
          </w:tcPr>
          <w:p w14:paraId="6BD108F3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Z00–Z99,</w:t>
            </w:r>
          </w:p>
          <w:p w14:paraId="4D5153D4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szCs w:val="24"/>
              </w:rPr>
              <w:t>R00–R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4409C81A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Others</w:t>
            </w:r>
          </w:p>
        </w:tc>
        <w:tc>
          <w:tcPr>
            <w:tcW w:w="843" w:type="pct"/>
            <w:shd w:val="clear" w:color="000000" w:fill="FFFFFF"/>
            <w:noWrap/>
          </w:tcPr>
          <w:p w14:paraId="641E0991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464E705A" w14:textId="6F61E114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17D72D36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4A38FD8B" w14:textId="34EE3DB8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1CDD57F9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076396F7" w14:textId="539F2F10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070D94A1" w14:textId="77777777" w:rsidTr="00AC4725">
        <w:trPr>
          <w:trHeight w:val="330"/>
          <w:jc w:val="center"/>
        </w:trPr>
        <w:tc>
          <w:tcPr>
            <w:tcW w:w="681" w:type="pct"/>
          </w:tcPr>
          <w:p w14:paraId="198ACBF2" w14:textId="245F2355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N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N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7CBECF43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genitourinary system</w:t>
            </w:r>
          </w:p>
        </w:tc>
        <w:tc>
          <w:tcPr>
            <w:tcW w:w="843" w:type="pct"/>
            <w:shd w:val="clear" w:color="000000" w:fill="FFFFFF"/>
            <w:noWrap/>
          </w:tcPr>
          <w:p w14:paraId="1904C191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6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F224110" w14:textId="6682908B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32C2922A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2026E93E" w14:textId="6D6E1252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4BEE84CF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0FCEAE9E" w14:textId="0541E4AD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393B1345" w14:textId="77777777" w:rsidTr="00AC4725">
        <w:trPr>
          <w:trHeight w:val="330"/>
          <w:jc w:val="center"/>
        </w:trPr>
        <w:tc>
          <w:tcPr>
            <w:tcW w:w="681" w:type="pct"/>
          </w:tcPr>
          <w:p w14:paraId="2F0BA4EE" w14:textId="458C4590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G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G99</w:t>
            </w:r>
          </w:p>
        </w:tc>
        <w:tc>
          <w:tcPr>
            <w:tcW w:w="1791" w:type="pct"/>
            <w:shd w:val="clear" w:color="000000" w:fill="FFFFFF"/>
          </w:tcPr>
          <w:p w14:paraId="6CC2FA07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nervous system</w:t>
            </w:r>
          </w:p>
        </w:tc>
        <w:tc>
          <w:tcPr>
            <w:tcW w:w="843" w:type="pct"/>
            <w:shd w:val="clear" w:color="000000" w:fill="FFFFFF"/>
            <w:noWrap/>
          </w:tcPr>
          <w:p w14:paraId="39F01F87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0EFEC7E5" w14:textId="4BF6619F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.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32C1D56B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5F475EA7" w14:textId="512526A3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68C01B3B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50070AED" w14:textId="7284B928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7522AE88" w14:textId="77777777" w:rsidTr="00AC4725">
        <w:trPr>
          <w:trHeight w:val="330"/>
          <w:jc w:val="center"/>
        </w:trPr>
        <w:tc>
          <w:tcPr>
            <w:tcW w:w="681" w:type="pct"/>
          </w:tcPr>
          <w:p w14:paraId="2A5F0A7F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E00–E90</w:t>
            </w:r>
          </w:p>
        </w:tc>
        <w:tc>
          <w:tcPr>
            <w:tcW w:w="1791" w:type="pct"/>
            <w:shd w:val="clear" w:color="000000" w:fill="FFFFFF"/>
          </w:tcPr>
          <w:p w14:paraId="1B22681B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Endocrine, nutritional and metabolic diseases</w:t>
            </w:r>
          </w:p>
        </w:tc>
        <w:tc>
          <w:tcPr>
            <w:tcW w:w="843" w:type="pct"/>
            <w:shd w:val="clear" w:color="000000" w:fill="FFFFFF"/>
            <w:noWrap/>
          </w:tcPr>
          <w:p w14:paraId="460BF9F6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12008F9B" w14:textId="54812D1B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194820F8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A91DED6" w14:textId="7F259731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2927E16F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091E940F" w14:textId="6086A9AB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2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6A2612D4" w14:textId="77777777" w:rsidTr="00AC4725">
        <w:trPr>
          <w:trHeight w:val="330"/>
          <w:jc w:val="center"/>
        </w:trPr>
        <w:tc>
          <w:tcPr>
            <w:tcW w:w="681" w:type="pct"/>
          </w:tcPr>
          <w:p w14:paraId="4E8E8241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S00–T98</w:t>
            </w:r>
          </w:p>
        </w:tc>
        <w:tc>
          <w:tcPr>
            <w:tcW w:w="1791" w:type="pct"/>
            <w:shd w:val="clear" w:color="000000" w:fill="FFFFFF"/>
          </w:tcPr>
          <w:p w14:paraId="4C27D25A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Injury, poisoning and certain other consequences of external causes</w:t>
            </w:r>
          </w:p>
        </w:tc>
        <w:tc>
          <w:tcPr>
            <w:tcW w:w="843" w:type="pct"/>
            <w:shd w:val="clear" w:color="000000" w:fill="FFFFFF"/>
            <w:noWrap/>
          </w:tcPr>
          <w:p w14:paraId="7AAC3D5F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6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2EBD9F43" w14:textId="3CBB5A2D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.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8.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60262F7B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B939BA4" w14:textId="33F8651D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0C958E74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28C6B54D" w14:textId="6374A2C7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04117BA4" w14:textId="77777777" w:rsidTr="00AC4725">
        <w:trPr>
          <w:trHeight w:val="330"/>
          <w:jc w:val="center"/>
        </w:trPr>
        <w:tc>
          <w:tcPr>
            <w:tcW w:w="681" w:type="pct"/>
          </w:tcPr>
          <w:p w14:paraId="51AD3046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M00–M99</w:t>
            </w:r>
          </w:p>
        </w:tc>
        <w:tc>
          <w:tcPr>
            <w:tcW w:w="1791" w:type="pct"/>
            <w:shd w:val="clear" w:color="000000" w:fill="FFFFFF"/>
          </w:tcPr>
          <w:p w14:paraId="7C21BE6C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musculoskeletal system and connective tissue</w:t>
            </w:r>
          </w:p>
        </w:tc>
        <w:tc>
          <w:tcPr>
            <w:tcW w:w="843" w:type="pct"/>
            <w:shd w:val="clear" w:color="000000" w:fill="FFFFFF"/>
            <w:noWrap/>
          </w:tcPr>
          <w:p w14:paraId="7A7F4324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5934300" w14:textId="7F3FB143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.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5B4BE4CC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6D7E23F3" w14:textId="09954918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06C58B10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1B361006" w14:textId="26C24B0A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2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883044" w:rsidRPr="00541767" w14:paraId="5F1AFEDF" w14:textId="77777777" w:rsidTr="00AC4725">
        <w:trPr>
          <w:trHeight w:val="330"/>
          <w:jc w:val="center"/>
        </w:trPr>
        <w:tc>
          <w:tcPr>
            <w:tcW w:w="681" w:type="pct"/>
          </w:tcPr>
          <w:p w14:paraId="2DC104AB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50–D89</w:t>
            </w:r>
          </w:p>
        </w:tc>
        <w:tc>
          <w:tcPr>
            <w:tcW w:w="1791" w:type="pct"/>
            <w:shd w:val="clear" w:color="000000" w:fill="FFFFFF"/>
          </w:tcPr>
          <w:p w14:paraId="60DCCF8A" w14:textId="77777777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Diseases of the blood and blood-forming organs and certain disorders involving the immune mechanism</w:t>
            </w:r>
          </w:p>
        </w:tc>
        <w:tc>
          <w:tcPr>
            <w:tcW w:w="843" w:type="pct"/>
            <w:shd w:val="clear" w:color="000000" w:fill="FFFFFF"/>
            <w:noWrap/>
          </w:tcPr>
          <w:p w14:paraId="49805AD7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1212BC8C" w14:textId="5C29BB8D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3F21CF2C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73D81169" w14:textId="0F15A055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40B97B77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4320DF15" w14:textId="189C56C5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0.6)</w:t>
            </w:r>
          </w:p>
        </w:tc>
      </w:tr>
      <w:tr w:rsidR="00883044" w:rsidRPr="00541767" w14:paraId="3BEBBE8D" w14:textId="77777777" w:rsidTr="00AC4725">
        <w:trPr>
          <w:trHeight w:val="330"/>
          <w:jc w:val="center"/>
        </w:trPr>
        <w:tc>
          <w:tcPr>
            <w:tcW w:w="681" w:type="pct"/>
          </w:tcPr>
          <w:p w14:paraId="29B08D7A" w14:textId="7E7BD4C3" w:rsidR="00883044" w:rsidRPr="00541767" w:rsidRDefault="00883044" w:rsidP="00883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F00</w:t>
            </w:r>
            <w:r w:rsidR="00AC4725" w:rsidRPr="00541767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F99</w:t>
            </w:r>
          </w:p>
        </w:tc>
        <w:tc>
          <w:tcPr>
            <w:tcW w:w="1791" w:type="pct"/>
            <w:shd w:val="clear" w:color="000000" w:fill="FFFFFF"/>
            <w:hideMark/>
          </w:tcPr>
          <w:p w14:paraId="75303A56" w14:textId="77777777" w:rsidR="00883044" w:rsidRPr="00541767" w:rsidRDefault="00883044" w:rsidP="00883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hAnsi="Times New Roman" w:cs="Times New Roman"/>
                <w:color w:val="000000"/>
                <w:szCs w:val="24"/>
              </w:rPr>
              <w:t>Mental, Behavioral and Neurodevelopmental disorders</w:t>
            </w:r>
          </w:p>
        </w:tc>
        <w:tc>
          <w:tcPr>
            <w:tcW w:w="843" w:type="pct"/>
            <w:shd w:val="clear" w:color="000000" w:fill="FFFFFF"/>
            <w:noWrap/>
          </w:tcPr>
          <w:p w14:paraId="480CFB12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563AFE36" w14:textId="3508BC21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</w:tcPr>
          <w:p w14:paraId="4BB48C15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6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03738F5" w14:textId="686EEC1A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01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843" w:type="pct"/>
            <w:shd w:val="clear" w:color="000000" w:fill="FFFFFF"/>
            <w:noWrap/>
            <w:hideMark/>
          </w:tcPr>
          <w:p w14:paraId="3FFE44A5" w14:textId="77777777" w:rsidR="00883044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5190D297" w14:textId="33A0EF04" w:rsidR="00883044" w:rsidRPr="00541767" w:rsidRDefault="00883044" w:rsidP="00883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4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5</w:t>
            </w:r>
            <w:r w:rsidRPr="00541767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</w:tbl>
    <w:p w14:paraId="179FB25F" w14:textId="77777777" w:rsidR="003507F2" w:rsidRDefault="003507F2"/>
    <w:p w14:paraId="34F2E9FC" w14:textId="77777777" w:rsidR="0057307B" w:rsidRDefault="0057307B" w:rsidP="0057307B">
      <w:pPr>
        <w:spacing w:before="120" w:after="120" w:line="480" w:lineRule="auto"/>
        <w:rPr>
          <w:rFonts w:ascii="Times New Roman" w:hAnsi="Times New Roman" w:cs="Times New Roman"/>
          <w:szCs w:val="24"/>
        </w:rPr>
      </w:pPr>
      <w:r w:rsidRPr="002611E2">
        <w:rPr>
          <w:rFonts w:ascii="Times New Roman" w:hAnsi="Times New Roman" w:cs="Times New Roman"/>
          <w:szCs w:val="24"/>
        </w:rPr>
        <w:lastRenderedPageBreak/>
        <w:t xml:space="preserve">ICD–10, </w:t>
      </w:r>
      <w:r w:rsidRPr="002611E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International Classification of Diseases, Tenth Revision; </w:t>
      </w:r>
      <w:r w:rsidRPr="002611E2">
        <w:rPr>
          <w:rFonts w:ascii="Times New Roman" w:hAnsi="Times New Roman" w:cs="Times New Roman"/>
          <w:szCs w:val="24"/>
        </w:rPr>
        <w:t>TB, Tuberculosis</w:t>
      </w:r>
    </w:p>
    <w:p w14:paraId="2A2A0DF3" w14:textId="0ADA5E68" w:rsidR="0057307B" w:rsidRPr="002611E2" w:rsidRDefault="0057307B" w:rsidP="0057307B">
      <w:pPr>
        <w:spacing w:before="120" w:after="120" w:line="480" w:lineRule="auto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/>
        </w:rPr>
        <w:t xml:space="preserve">Note: </w:t>
      </w:r>
      <w:r w:rsidR="00AC4725">
        <w:rPr>
          <w:rFonts w:ascii="Times New Roman" w:hAnsi="Times New Roman" w:cs="Times New Roman"/>
        </w:rPr>
        <w:t>Supplementary Table 4 shows that significant i</w:t>
      </w:r>
      <w:r w:rsidR="009870A1">
        <w:rPr>
          <w:rFonts w:ascii="Times New Roman" w:hAnsi="Times New Roman" w:cs="Times New Roman"/>
        </w:rPr>
        <w:t>ncidence of c</w:t>
      </w:r>
      <w:r w:rsidR="006473A5" w:rsidRPr="006473A5">
        <w:rPr>
          <w:rFonts w:ascii="Times New Roman" w:hAnsi="Times New Roman" w:cs="Times New Roman"/>
        </w:rPr>
        <w:t xml:space="preserve">ause-specific deaths between matched TB patients and non-TB controls </w:t>
      </w:r>
      <w:r w:rsidR="009870A1" w:rsidRPr="005B4D65">
        <w:rPr>
          <w:rFonts w:ascii="Times New Roman" w:hAnsi="Times New Roman" w:cs="Times New Roman"/>
        </w:rPr>
        <w:t xml:space="preserve">using a stratified log-rank test, with statistical significance defined as </w:t>
      </w:r>
      <w:r w:rsidR="009870A1" w:rsidRPr="00416ACC">
        <w:rPr>
          <w:rFonts w:ascii="Times New Roman" w:hAnsi="Times New Roman" w:cs="Times New Roman"/>
          <w:i/>
          <w:iCs/>
        </w:rPr>
        <w:t>P</w:t>
      </w:r>
      <w:r w:rsidR="009870A1">
        <w:rPr>
          <w:rFonts w:ascii="Times New Roman" w:hAnsi="Times New Roman" w:cs="Times New Roman"/>
        </w:rPr>
        <w:t xml:space="preserve"> </w:t>
      </w:r>
      <w:r w:rsidR="009870A1" w:rsidRPr="005B4D65">
        <w:rPr>
          <w:rFonts w:ascii="Times New Roman" w:hAnsi="Times New Roman" w:cs="Times New Roman"/>
        </w:rPr>
        <w:t xml:space="preserve"> &lt;</w:t>
      </w:r>
      <w:r w:rsidR="009870A1">
        <w:rPr>
          <w:rFonts w:ascii="Times New Roman" w:hAnsi="Times New Roman" w:cs="Times New Roman"/>
        </w:rPr>
        <w:t xml:space="preserve"> </w:t>
      </w:r>
      <w:r w:rsidR="009870A1" w:rsidRPr="005B4D65">
        <w:rPr>
          <w:rFonts w:ascii="Times New Roman" w:hAnsi="Times New Roman" w:cs="Times New Roman"/>
        </w:rPr>
        <w:t>0.05</w:t>
      </w:r>
      <w:r w:rsidR="009870A1">
        <w:rPr>
          <w:rFonts w:ascii="Times New Roman" w:hAnsi="Times New Roman" w:cs="Times New Roman"/>
        </w:rPr>
        <w:t>.</w:t>
      </w:r>
    </w:p>
    <w:p w14:paraId="3D741A84" w14:textId="77777777" w:rsidR="0057307B" w:rsidRDefault="0057307B"/>
    <w:sectPr w:rsidR="0057307B" w:rsidSect="00515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F32DE"/>
    <w:multiLevelType w:val="hybridMultilevel"/>
    <w:tmpl w:val="4B1A7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2774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F2"/>
    <w:rsid w:val="000407CF"/>
    <w:rsid w:val="000D7FC8"/>
    <w:rsid w:val="00133021"/>
    <w:rsid w:val="0016043F"/>
    <w:rsid w:val="001E0076"/>
    <w:rsid w:val="002820AE"/>
    <w:rsid w:val="002844B2"/>
    <w:rsid w:val="003507F2"/>
    <w:rsid w:val="003F32ED"/>
    <w:rsid w:val="004D524B"/>
    <w:rsid w:val="0051515A"/>
    <w:rsid w:val="0057307B"/>
    <w:rsid w:val="00612328"/>
    <w:rsid w:val="006473A5"/>
    <w:rsid w:val="006A5738"/>
    <w:rsid w:val="00732D3C"/>
    <w:rsid w:val="007E1FDA"/>
    <w:rsid w:val="0082783C"/>
    <w:rsid w:val="00883044"/>
    <w:rsid w:val="00920B22"/>
    <w:rsid w:val="009870A1"/>
    <w:rsid w:val="00AC4725"/>
    <w:rsid w:val="00AC5E92"/>
    <w:rsid w:val="00AD1809"/>
    <w:rsid w:val="00AE0AF0"/>
    <w:rsid w:val="00BA5ACD"/>
    <w:rsid w:val="00CE499A"/>
    <w:rsid w:val="00F5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82368"/>
  <w15:chartTrackingRefBased/>
  <w15:docId w15:val="{0A884437-6D66-4753-AF85-CF35C08F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7F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7F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F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507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507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50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Ko Ko Htet</dc:creator>
  <cp:keywords/>
  <dc:description/>
  <cp:lastModifiedBy>Kyaw Ko Ko Htet</cp:lastModifiedBy>
  <cp:revision>16</cp:revision>
  <dcterms:created xsi:type="dcterms:W3CDTF">2026-03-05T16:39:00Z</dcterms:created>
  <dcterms:modified xsi:type="dcterms:W3CDTF">2026-03-29T11:45:00Z</dcterms:modified>
</cp:coreProperties>
</file>